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58B" w:rsidRPr="00B3028B" w:rsidRDefault="00D6658B" w:rsidP="00FC13C2">
      <w:pPr>
        <w:spacing w:after="120" w:line="240" w:lineRule="auto"/>
        <w:rPr>
          <w:b/>
        </w:rPr>
      </w:pPr>
      <w:r w:rsidRPr="00B3028B">
        <w:rPr>
          <w:b/>
        </w:rPr>
        <w:t xml:space="preserve">Table </w:t>
      </w:r>
      <w:r>
        <w:rPr>
          <w:b/>
        </w:rPr>
        <w:t>S</w:t>
      </w:r>
      <w:r w:rsidRPr="00B3028B">
        <w:rPr>
          <w:b/>
        </w:rPr>
        <w:t>2</w:t>
      </w:r>
      <w:r>
        <w:rPr>
          <w:b/>
        </w:rPr>
        <w:t>.</w:t>
      </w:r>
      <w:r w:rsidRPr="00B3028B">
        <w:rPr>
          <w:b/>
        </w:rPr>
        <w:t xml:space="preserve"> Putative identities of individual bands from the </w:t>
      </w:r>
      <w:r w:rsidRPr="00B3028B">
        <w:rPr>
          <w:b/>
          <w:i/>
        </w:rPr>
        <w:t>M. digitatus</w:t>
      </w:r>
      <w:r w:rsidRPr="00B3028B">
        <w:rPr>
          <w:b/>
        </w:rPr>
        <w:t xml:space="preserve"> protein extract </w:t>
      </w:r>
    </w:p>
    <w:tbl>
      <w:tblPr>
        <w:tblW w:w="14034" w:type="dxa"/>
        <w:tblInd w:w="-85" w:type="dxa"/>
        <w:shd w:val="clear" w:color="auto" w:fill="FFFFFF"/>
        <w:tblCellMar>
          <w:left w:w="57" w:type="dxa"/>
          <w:right w:w="28" w:type="dxa"/>
        </w:tblCellMar>
        <w:tblLook w:val="04A0"/>
      </w:tblPr>
      <w:tblGrid>
        <w:gridCol w:w="569"/>
        <w:gridCol w:w="730"/>
        <w:gridCol w:w="1112"/>
        <w:gridCol w:w="2267"/>
        <w:gridCol w:w="851"/>
        <w:gridCol w:w="851"/>
        <w:gridCol w:w="1134"/>
        <w:gridCol w:w="1134"/>
        <w:gridCol w:w="2551"/>
        <w:gridCol w:w="850"/>
        <w:gridCol w:w="851"/>
        <w:gridCol w:w="1134"/>
      </w:tblGrid>
      <w:tr w:rsidR="00B64D25" w:rsidRPr="002514C6" w:rsidTr="000F2467">
        <w:trPr>
          <w:trHeight w:val="510"/>
          <w:tblHeader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Band</w:t>
            </w: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296456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pprox band size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NCBI Results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 NEMBASE Results</w:t>
            </w:r>
          </w:p>
        </w:tc>
      </w:tr>
      <w:tr w:rsidR="00B64D25" w:rsidRPr="00DF7A71" w:rsidTr="000F2467">
        <w:trPr>
          <w:trHeight w:val="510"/>
          <w:tblHeader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utative Identity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eptide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2514C6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MOWSE sco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2514C6" w:rsidRDefault="00A8683F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Sequence coverage (%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2514C6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514C6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utative Identity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2514C6" w:rsidRDefault="00A8683F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eptide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2514C6" w:rsidRDefault="00B64D25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MOWSE sco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2514C6" w:rsidRDefault="00B64D25" w:rsidP="00A8683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Sequence coverage (%)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1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250kDa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2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gt;250kDa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3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0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5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7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5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7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</w:tr>
      <w:tr w:rsidR="001107DE" w:rsidRPr="00DF7A71" w:rsidTr="007612A2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3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4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3415005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tative zinc metallopeptid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0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65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 precursor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</w:tr>
      <w:tr w:rsidR="001107DE" w:rsidRPr="00DF7A71" w:rsidTr="00D542F8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</w:t>
            </w:r>
          </w:p>
        </w:tc>
      </w:tr>
      <w:tr w:rsidR="001107DE" w:rsidRPr="00DF7A71" w:rsidTr="00435D9C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JC03696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uncharacterized protein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briggsa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</w:tr>
      <w:tr w:rsidR="001107DE" w:rsidRPr="00DF7A71" w:rsidTr="008B0A0D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11346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zinc metallopeptid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674A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5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5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48238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5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7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499899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minopeptidase N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7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29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minopeptidase N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8139543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 H1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1491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8A53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mbrane aminopeptidase H11-4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6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9825703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den antigen h1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0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6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0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4140052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rane aminopeptidase H11-4, isoform 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5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  <w:r w:rsidR="00674A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7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296456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296456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296456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6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4823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F85B59" w:rsidRDefault="002964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Md6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6012985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crosomal aminopeptid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8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35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crosomal aminopeptid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8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</w:tr>
      <w:tr w:rsidR="001107DE" w:rsidRPr="00DF7A71" w:rsidTr="00596B45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7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53721985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utamate dehydrogen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9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0D37F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6_2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glutamate dehydrogenase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9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335976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cal gut membrane polyprotei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1_2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ical gut membrane polyprotein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9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86161652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tein </w:t>
            </w:r>
            <w:r w:rsidR="00C518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sulphide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someras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3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0D3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VC00633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C518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tative uncharacterized protein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Dictyocaulus vivipar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</w:tr>
      <w:tr w:rsidR="001107DE" w:rsidRPr="00DF7A71" w:rsidTr="00973FC0">
        <w:trPr>
          <w:trHeight w:val="510"/>
        </w:trPr>
        <w:tc>
          <w:tcPr>
            <w:tcW w:w="7514" w:type="dxa"/>
            <w:gridSpan w:val="7"/>
            <w:shd w:val="clear" w:color="auto" w:fill="FFFFFF"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1107DE" w:rsidRPr="0093794D" w:rsidRDefault="001107DE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F85B59" w:rsidRDefault="001107D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8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5B5D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8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335976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C51827" w:rsidRPr="0093794D" w:rsidRDefault="002D03D5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cal gut membrane polyprotei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="00C51827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C51827"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7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001_2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C51827" w:rsidRPr="0093794D" w:rsidRDefault="00C51827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ical gut membrane polyprotein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7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51827" w:rsidRPr="0093794D" w:rsidRDefault="005B5DEF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9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19753666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100GA2 protein</w:t>
            </w:r>
            <w:r w:rsidR="002D03D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Haemonchus contortu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674A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10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kDa</w:t>
            </w: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229552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296456" w:rsidRPr="0093794D" w:rsidRDefault="002D03D5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="00296456"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bumin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9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FFFFFF"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|17549909</w:t>
            </w:r>
          </w:p>
        </w:tc>
        <w:tc>
          <w:tcPr>
            <w:tcW w:w="2267" w:type="dxa"/>
            <w:shd w:val="clear" w:color="auto" w:fill="FFFFFF"/>
            <w:noWrap/>
            <w:vAlign w:val="center"/>
            <w:hideMark/>
          </w:tcPr>
          <w:p w:rsidR="00F85B59" w:rsidRDefault="00296456" w:rsidP="002D03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spartyl Protease family member (asp-4)</w:t>
            </w:r>
            <w:r w:rsidR="002D03D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</w:t>
            </w: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8E71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85B59" w:rsidRDefault="008E71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5B59" w:rsidRDefault="008E71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F85B59" w:rsidRDefault="002964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11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kDa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12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kDa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C00714_1</w:t>
            </w:r>
          </w:p>
        </w:tc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3B25; </w:t>
            </w:r>
            <w:r w:rsidRPr="002D03D5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eladorsagia circumcinct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0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96456" w:rsidRPr="0093794D" w:rsidRDefault="008E7193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</w:tr>
      <w:tr w:rsidR="00B64D25" w:rsidRPr="00DF7A71" w:rsidTr="000F2467">
        <w:trPr>
          <w:trHeight w:val="510"/>
        </w:trPr>
        <w:tc>
          <w:tcPr>
            <w:tcW w:w="569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d13</w:t>
            </w:r>
          </w:p>
        </w:tc>
        <w:tc>
          <w:tcPr>
            <w:tcW w:w="730" w:type="dxa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kDa</w:t>
            </w:r>
          </w:p>
        </w:tc>
        <w:tc>
          <w:tcPr>
            <w:tcW w:w="6215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74B8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t hits</w:t>
            </w:r>
          </w:p>
        </w:tc>
        <w:tc>
          <w:tcPr>
            <w:tcW w:w="6520" w:type="dxa"/>
            <w:gridSpan w:val="5"/>
            <w:shd w:val="clear" w:color="auto" w:fill="FFFFFF"/>
            <w:noWrap/>
            <w:vAlign w:val="center"/>
            <w:hideMark/>
          </w:tcPr>
          <w:p w:rsidR="00296456" w:rsidRPr="0093794D" w:rsidRDefault="00296456" w:rsidP="00A8683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794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hits</w:t>
            </w:r>
          </w:p>
        </w:tc>
      </w:tr>
    </w:tbl>
    <w:p w:rsidR="00EA37A1" w:rsidRDefault="00D6658B">
      <w:r>
        <w:rPr>
          <w:i/>
        </w:rPr>
        <w:t>M. digitatus</w:t>
      </w:r>
      <w:r>
        <w:t xml:space="preserve"> protein extract run on a 4-12% Bis-Tris gel and bands individually analysed by LC-ESI-MS/MS and MASCOT searches against the NCBInr and NEMBASE4 databases.  Only significant hits which were not mammalian, trypsin or keratin are shown.  </w:t>
      </w:r>
      <w:proofErr w:type="gramStart"/>
      <w:r w:rsidR="00296456">
        <w:t>Table showing accession numbers, number of peptide matches, MOWSE scores and sequence identities of each protein match.</w:t>
      </w:r>
      <w:proofErr w:type="gramEnd"/>
    </w:p>
    <w:sectPr w:rsidR="00EA37A1" w:rsidSect="00971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6658B"/>
    <w:rsid w:val="000417D7"/>
    <w:rsid w:val="000936A0"/>
    <w:rsid w:val="000D37F7"/>
    <w:rsid w:val="000F2467"/>
    <w:rsid w:val="001107DE"/>
    <w:rsid w:val="002008D3"/>
    <w:rsid w:val="00296456"/>
    <w:rsid w:val="002D03D5"/>
    <w:rsid w:val="00360AC2"/>
    <w:rsid w:val="00412B49"/>
    <w:rsid w:val="00430CE9"/>
    <w:rsid w:val="00482385"/>
    <w:rsid w:val="005B5DEF"/>
    <w:rsid w:val="00672681"/>
    <w:rsid w:val="00674AC2"/>
    <w:rsid w:val="00724E79"/>
    <w:rsid w:val="007A1A99"/>
    <w:rsid w:val="007C29A5"/>
    <w:rsid w:val="008432AE"/>
    <w:rsid w:val="00843490"/>
    <w:rsid w:val="008A5328"/>
    <w:rsid w:val="008E7193"/>
    <w:rsid w:val="009A1F4B"/>
    <w:rsid w:val="00A8683F"/>
    <w:rsid w:val="00AB7E38"/>
    <w:rsid w:val="00B64D25"/>
    <w:rsid w:val="00B737AC"/>
    <w:rsid w:val="00C51827"/>
    <w:rsid w:val="00CD71D1"/>
    <w:rsid w:val="00D6658B"/>
    <w:rsid w:val="00EB4C5D"/>
    <w:rsid w:val="00F85B59"/>
    <w:rsid w:val="00FC1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5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5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a</dc:creator>
  <cp:lastModifiedBy>Alison</cp:lastModifiedBy>
  <cp:revision>3</cp:revision>
  <dcterms:created xsi:type="dcterms:W3CDTF">2014-02-01T16:26:00Z</dcterms:created>
  <dcterms:modified xsi:type="dcterms:W3CDTF">2014-02-01T16:26:00Z</dcterms:modified>
</cp:coreProperties>
</file>